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1636"/>
        <w:tblW w:w="10585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1630"/>
        <w:gridCol w:w="1782"/>
        <w:gridCol w:w="1992"/>
        <w:gridCol w:w="1353"/>
      </w:tblGrid>
      <w:tr w:rsidR="00EC078C" w:rsidRPr="004D4F40" w14:paraId="2990B9F9" w14:textId="77777777" w:rsidTr="007F0878">
        <w:trPr>
          <w:trHeight w:val="407"/>
        </w:trPr>
        <w:tc>
          <w:tcPr>
            <w:tcW w:w="10585" w:type="dxa"/>
            <w:gridSpan w:val="5"/>
            <w:tcBorders>
              <w:bottom w:val="single" w:sz="8" w:space="0" w:color="auto"/>
            </w:tcBorders>
            <w:shd w:val="clear" w:color="auto" w:fill="auto"/>
          </w:tcPr>
          <w:p w14:paraId="407D7F7D" w14:textId="3FD5DDEC" w:rsidR="00EC078C" w:rsidRPr="008000FA" w:rsidRDefault="00EC078C" w:rsidP="008D0849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0" w:name="_GoBack" w:colFirst="0" w:colLast="0"/>
            <w:r w:rsidRPr="008000F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Supplementary Table </w:t>
            </w:r>
            <w:r w:rsidR="00C551B4" w:rsidRPr="008000F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</w:t>
            </w:r>
            <w:r w:rsidRPr="008000F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1. </w:t>
            </w:r>
            <w:r w:rsidR="008D0849" w:rsidRPr="008000F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Correlation of clinicopathological features and expression of </w:t>
            </w:r>
            <w:proofErr w:type="spellStart"/>
            <w:r w:rsidR="008D0849" w:rsidRPr="008000F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agA</w:t>
            </w:r>
            <w:proofErr w:type="spellEnd"/>
            <w:r w:rsidR="008D0849" w:rsidRPr="008000F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and NFATc1 with tumor response to HPE therapy in gastric MALT lymphoma without t(11;</w:t>
            </w:r>
            <w:proofErr w:type="gramStart"/>
            <w:r w:rsidR="008D0849" w:rsidRPr="008000F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8)(</w:t>
            </w:r>
            <w:proofErr w:type="gramEnd"/>
            <w:r w:rsidR="008D0849" w:rsidRPr="008000F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21;q21)</w:t>
            </w:r>
          </w:p>
        </w:tc>
      </w:tr>
      <w:tr w:rsidR="00EC078C" w:rsidRPr="00C13564" w14:paraId="0A0FD483" w14:textId="77777777" w:rsidTr="007F0878">
        <w:trPr>
          <w:trHeight w:val="407"/>
        </w:trPr>
        <w:tc>
          <w:tcPr>
            <w:tcW w:w="3828" w:type="dxa"/>
            <w:tcBorders>
              <w:top w:val="single" w:sz="8" w:space="0" w:color="auto"/>
              <w:right w:val="nil"/>
            </w:tcBorders>
            <w:shd w:val="clear" w:color="auto" w:fill="auto"/>
          </w:tcPr>
          <w:p w14:paraId="303B5DF3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40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08FFA9B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lang w:val="en-GB"/>
              </w:rPr>
            </w:pPr>
            <w:proofErr w:type="spellStart"/>
            <w:r w:rsidRPr="008000FA">
              <w:rPr>
                <w:rFonts w:ascii="Arial" w:hAnsi="Arial" w:cs="Arial"/>
                <w:b/>
                <w:bCs/>
                <w:color w:val="000000" w:themeColor="text1"/>
                <w:sz w:val="22"/>
                <w:lang w:val="en-GB"/>
              </w:rPr>
              <w:t>Tumors</w:t>
            </w:r>
            <w:proofErr w:type="spellEnd"/>
            <w:r w:rsidRPr="008000FA">
              <w:rPr>
                <w:rFonts w:ascii="Arial" w:hAnsi="Arial" w:cs="Arial"/>
                <w:b/>
                <w:bCs/>
                <w:color w:val="000000" w:themeColor="text1"/>
                <w:sz w:val="22"/>
                <w:lang w:val="en-GB"/>
              </w:rPr>
              <w:t xml:space="preserve"> response to HPE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</w:tcBorders>
            <w:shd w:val="clear" w:color="auto" w:fill="auto"/>
          </w:tcPr>
          <w:p w14:paraId="5E8E0983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EC078C" w:rsidRPr="00C13564" w14:paraId="5DD5AF78" w14:textId="77777777" w:rsidTr="007F0878">
        <w:trPr>
          <w:trHeight w:val="391"/>
        </w:trPr>
        <w:tc>
          <w:tcPr>
            <w:tcW w:w="3828" w:type="dxa"/>
            <w:tcBorders>
              <w:bottom w:val="single" w:sz="8" w:space="0" w:color="auto"/>
              <w:right w:val="nil"/>
            </w:tcBorders>
            <w:shd w:val="clear" w:color="auto" w:fill="auto"/>
          </w:tcPr>
          <w:p w14:paraId="1C586AFA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Clinicopathological</w:t>
            </w:r>
          </w:p>
          <w:p w14:paraId="070CB3F1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D5FE418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Total number</w:t>
            </w:r>
          </w:p>
          <w:p w14:paraId="32BE2165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(n = 81)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EB5DC8" w14:textId="77777777" w:rsidR="00DA05BA" w:rsidRPr="008000FA" w:rsidRDefault="00DA05BA" w:rsidP="00DA05BA">
            <w:pPr>
              <w:widowControl/>
              <w:spacing w:line="320" w:lineRule="exact"/>
              <w:ind w:rightChars="-57" w:right="-137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000F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HPE-responsive</w:t>
            </w:r>
          </w:p>
          <w:p w14:paraId="6E955C61" w14:textId="77777777" w:rsidR="00EC078C" w:rsidRPr="008000FA" w:rsidRDefault="00EC078C" w:rsidP="00034ACA">
            <w:pPr>
              <w:widowControl/>
              <w:spacing w:line="32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000FA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(n = 59)</w:t>
            </w:r>
          </w:p>
        </w:tc>
        <w:tc>
          <w:tcPr>
            <w:tcW w:w="1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8EBF29" w14:textId="77777777" w:rsidR="00DA05BA" w:rsidRPr="008000FA" w:rsidRDefault="00DA05BA" w:rsidP="00034ACA">
            <w:pPr>
              <w:widowControl/>
              <w:spacing w:line="320" w:lineRule="exact"/>
              <w:ind w:rightChars="-124" w:right="-298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8000F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HPE-irresponsive</w:t>
            </w:r>
            <w:r w:rsidRPr="008000FA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  <w:p w14:paraId="45CE2B6C" w14:textId="53932F69" w:rsidR="00EC078C" w:rsidRPr="008000FA" w:rsidRDefault="00EC078C" w:rsidP="00034ACA">
            <w:pPr>
              <w:widowControl/>
              <w:spacing w:line="320" w:lineRule="exact"/>
              <w:ind w:rightChars="-124" w:right="-298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000FA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(n = 22)</w:t>
            </w:r>
          </w:p>
        </w:tc>
        <w:tc>
          <w:tcPr>
            <w:tcW w:w="1351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1164A9E0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8000F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</w:tr>
      <w:tr w:rsidR="00EC078C" w:rsidRPr="00C13564" w14:paraId="75080A1E" w14:textId="77777777" w:rsidTr="007F0878">
        <w:trPr>
          <w:trHeight w:val="407"/>
        </w:trPr>
        <w:tc>
          <w:tcPr>
            <w:tcW w:w="3828" w:type="dxa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14:paraId="69B9782A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ge (median, range, years)</w:t>
            </w:r>
          </w:p>
        </w:tc>
        <w:tc>
          <w:tcPr>
            <w:tcW w:w="163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B43E0D7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5.0 (20-86)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6155C11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7.0 (30-86)</w:t>
            </w:r>
          </w:p>
        </w:tc>
        <w:tc>
          <w:tcPr>
            <w:tcW w:w="1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79C859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7.0 (20-76)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2707E5CF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420#</w:t>
            </w:r>
          </w:p>
        </w:tc>
      </w:tr>
      <w:tr w:rsidR="00EC078C" w:rsidRPr="00C13564" w14:paraId="7F104463" w14:textId="77777777" w:rsidTr="007F0878">
        <w:trPr>
          <w:trHeight w:val="391"/>
        </w:trPr>
        <w:tc>
          <w:tcPr>
            <w:tcW w:w="3828" w:type="dxa"/>
            <w:tcBorders>
              <w:right w:val="nil"/>
            </w:tcBorders>
            <w:shd w:val="clear" w:color="auto" w:fill="auto"/>
            <w:vAlign w:val="center"/>
          </w:tcPr>
          <w:p w14:paraId="50790B85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GB"/>
              </w:rPr>
              <w:t>G</w:t>
            </w: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der, men/women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BBD970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6/45</w:t>
            </w: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917BA6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3/36</w:t>
            </w:r>
          </w:p>
        </w:tc>
        <w:tc>
          <w:tcPr>
            <w:tcW w:w="1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41609A" w14:textId="7DCF0C51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3/9</w:t>
            </w:r>
          </w:p>
        </w:tc>
        <w:tc>
          <w:tcPr>
            <w:tcW w:w="1351" w:type="dxa"/>
            <w:tcBorders>
              <w:left w:val="nil"/>
            </w:tcBorders>
            <w:shd w:val="clear" w:color="auto" w:fill="auto"/>
            <w:vAlign w:val="center"/>
          </w:tcPr>
          <w:p w14:paraId="3E23D0DB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ind w:firstLineChars="150" w:firstLine="30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05§</w:t>
            </w:r>
          </w:p>
        </w:tc>
      </w:tr>
      <w:tr w:rsidR="00EC078C" w:rsidRPr="00C13564" w14:paraId="27A5767B" w14:textId="77777777" w:rsidTr="007F0878">
        <w:trPr>
          <w:trHeight w:val="407"/>
        </w:trPr>
        <w:tc>
          <w:tcPr>
            <w:tcW w:w="3828" w:type="dxa"/>
            <w:tcBorders>
              <w:right w:val="nil"/>
            </w:tcBorders>
            <w:shd w:val="clear" w:color="auto" w:fill="auto"/>
            <w:vAlign w:val="center"/>
          </w:tcPr>
          <w:p w14:paraId="2E1C7A35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doscopic features, n (%)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14:paraId="158920FE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C36CAA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2C9F09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left w:val="nil"/>
            </w:tcBorders>
            <w:shd w:val="clear" w:color="auto" w:fill="auto"/>
            <w:vAlign w:val="center"/>
          </w:tcPr>
          <w:p w14:paraId="26DDD79D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ind w:firstLineChars="150" w:firstLine="30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29</w:t>
            </w:r>
            <w:r w:rsidRPr="008000FA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‡</w:t>
            </w:r>
          </w:p>
        </w:tc>
      </w:tr>
      <w:tr w:rsidR="00EC078C" w:rsidRPr="00C13564" w14:paraId="5F54D451" w14:textId="77777777" w:rsidTr="007F0878">
        <w:trPr>
          <w:trHeight w:val="391"/>
        </w:trPr>
        <w:tc>
          <w:tcPr>
            <w:tcW w:w="3828" w:type="dxa"/>
            <w:tcBorders>
              <w:right w:val="nil"/>
            </w:tcBorders>
            <w:shd w:val="clear" w:color="auto" w:fill="auto"/>
            <w:vAlign w:val="center"/>
          </w:tcPr>
          <w:p w14:paraId="11BF1B5D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ind w:left="200" w:hangingChars="100" w:hanging="20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Gastritis-like or multiple erosion </w:t>
            </w:r>
          </w:p>
          <w:p w14:paraId="6B89679E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ind w:leftChars="-50" w:left="-120" w:firstLineChars="262" w:firstLine="524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n infiltrative mucosa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591861" w14:textId="3ABA7620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1 (38%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08FE02" w14:textId="088B841A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7 (4</w:t>
            </w:r>
            <w:r w:rsidR="00DA05BA" w:rsidRPr="008000FA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GB"/>
              </w:rPr>
              <w:t>6</w:t>
            </w: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05521E" w14:textId="065CAA9D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 (18%)</w:t>
            </w:r>
          </w:p>
        </w:tc>
        <w:tc>
          <w:tcPr>
            <w:tcW w:w="1351" w:type="dxa"/>
            <w:tcBorders>
              <w:left w:val="nil"/>
            </w:tcBorders>
            <w:shd w:val="clear" w:color="auto" w:fill="auto"/>
            <w:vAlign w:val="center"/>
          </w:tcPr>
          <w:p w14:paraId="3D2C1600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C078C" w:rsidRPr="00C13564" w14:paraId="485E850F" w14:textId="77777777" w:rsidTr="007F0878">
        <w:trPr>
          <w:trHeight w:val="407"/>
        </w:trPr>
        <w:tc>
          <w:tcPr>
            <w:tcW w:w="3828" w:type="dxa"/>
            <w:tcBorders>
              <w:right w:val="nil"/>
            </w:tcBorders>
            <w:shd w:val="clear" w:color="auto" w:fill="auto"/>
            <w:vAlign w:val="center"/>
          </w:tcPr>
          <w:p w14:paraId="54620ADB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Ulceration or ulcerated mass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474ED2" w14:textId="1E528830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5 (43%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A7B145" w14:textId="17A0D89A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3 (39</w:t>
            </w:r>
            <w:r w:rsidR="00DA05BA" w:rsidRPr="008000FA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GB"/>
              </w:rPr>
              <w:t>6</w:t>
            </w: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487BE1" w14:textId="0636FB8B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2 (55%)</w:t>
            </w:r>
          </w:p>
        </w:tc>
        <w:tc>
          <w:tcPr>
            <w:tcW w:w="1351" w:type="dxa"/>
            <w:tcBorders>
              <w:left w:val="nil"/>
            </w:tcBorders>
            <w:shd w:val="clear" w:color="auto" w:fill="auto"/>
            <w:vAlign w:val="center"/>
          </w:tcPr>
          <w:p w14:paraId="6DC56271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C078C" w:rsidRPr="00C13564" w14:paraId="0B87C658" w14:textId="77777777" w:rsidTr="007F0878">
        <w:trPr>
          <w:trHeight w:val="391"/>
        </w:trPr>
        <w:tc>
          <w:tcPr>
            <w:tcW w:w="3828" w:type="dxa"/>
            <w:tcBorders>
              <w:right w:val="nil"/>
            </w:tcBorders>
            <w:shd w:val="clear" w:color="auto" w:fill="auto"/>
            <w:vAlign w:val="center"/>
          </w:tcPr>
          <w:p w14:paraId="6D235B9A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Erosions on giant nodular folds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7E03E8" w14:textId="1BC9AF6C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 (1</w:t>
            </w:r>
            <w:r w:rsidR="00DA05BA" w:rsidRPr="008000FA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GB"/>
              </w:rPr>
              <w:t>9</w:t>
            </w: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68908D" w14:textId="3B17678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 (15</w:t>
            </w:r>
            <w:r w:rsidR="00DA05BA" w:rsidRPr="008000FA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GB"/>
              </w:rPr>
              <w:t>6</w:t>
            </w: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7E770C" w14:textId="2C09F578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 (27%)</w:t>
            </w:r>
          </w:p>
        </w:tc>
        <w:tc>
          <w:tcPr>
            <w:tcW w:w="1351" w:type="dxa"/>
            <w:tcBorders>
              <w:left w:val="nil"/>
            </w:tcBorders>
            <w:shd w:val="clear" w:color="auto" w:fill="auto"/>
            <w:vAlign w:val="center"/>
          </w:tcPr>
          <w:p w14:paraId="21A9D61C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C078C" w:rsidRPr="00C13564" w14:paraId="68CE6B0B" w14:textId="77777777" w:rsidTr="007F0878">
        <w:trPr>
          <w:trHeight w:val="407"/>
        </w:trPr>
        <w:tc>
          <w:tcPr>
            <w:tcW w:w="3828" w:type="dxa"/>
            <w:tcBorders>
              <w:right w:val="nil"/>
            </w:tcBorders>
            <w:shd w:val="clear" w:color="auto" w:fill="auto"/>
            <w:vAlign w:val="center"/>
          </w:tcPr>
          <w:p w14:paraId="72D0CD19" w14:textId="35FFA4EB" w:rsidR="00EC078C" w:rsidRPr="008000FA" w:rsidRDefault="00EC078C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Location of </w:t>
            </w:r>
            <w:r w:rsidR="007F0878"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lymphoma(s)</w:t>
            </w: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14:paraId="4F591B96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842BBA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8E3710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left w:val="nil"/>
            </w:tcBorders>
            <w:shd w:val="clear" w:color="auto" w:fill="auto"/>
            <w:vAlign w:val="center"/>
          </w:tcPr>
          <w:p w14:paraId="77E35F5D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83§</w:t>
            </w:r>
          </w:p>
        </w:tc>
      </w:tr>
      <w:tr w:rsidR="00EC078C" w:rsidRPr="00C13564" w14:paraId="50A9857C" w14:textId="77777777" w:rsidTr="007F0878">
        <w:trPr>
          <w:trHeight w:val="391"/>
        </w:trPr>
        <w:tc>
          <w:tcPr>
            <w:tcW w:w="3828" w:type="dxa"/>
            <w:tcBorders>
              <w:right w:val="nil"/>
            </w:tcBorders>
            <w:shd w:val="clear" w:color="auto" w:fill="auto"/>
            <w:vAlign w:val="center"/>
          </w:tcPr>
          <w:p w14:paraId="51ED735D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roximal</w:t>
            </w: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or ≥ 2 components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6FA5FB" w14:textId="69D31936" w:rsidR="00EC078C" w:rsidRPr="008000FA" w:rsidRDefault="00EC078C" w:rsidP="00034ACA">
            <w:pPr>
              <w:tabs>
                <w:tab w:val="left" w:pos="1026"/>
              </w:tabs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5 (3</w:t>
            </w:r>
            <w:r w:rsidR="00DA05BA" w:rsidRPr="008000FA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GB"/>
              </w:rPr>
              <w:t>1</w:t>
            </w: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3F56F0" w14:textId="02EABAD3" w:rsidR="00EC078C" w:rsidRPr="008000FA" w:rsidRDefault="00EC078C" w:rsidP="00034ACA">
            <w:pPr>
              <w:tabs>
                <w:tab w:val="left" w:pos="1026"/>
              </w:tabs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 (25%)</w:t>
            </w:r>
          </w:p>
        </w:tc>
        <w:tc>
          <w:tcPr>
            <w:tcW w:w="1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F71D57" w14:textId="3FFAA502" w:rsidR="00EC078C" w:rsidRPr="008000FA" w:rsidRDefault="00EC078C" w:rsidP="00034ACA">
            <w:pPr>
              <w:tabs>
                <w:tab w:val="left" w:pos="1026"/>
              </w:tabs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 (4</w:t>
            </w:r>
            <w:r w:rsidR="00DA05BA" w:rsidRPr="008000FA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GB"/>
              </w:rPr>
              <w:t>6</w:t>
            </w: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351" w:type="dxa"/>
            <w:tcBorders>
              <w:left w:val="nil"/>
            </w:tcBorders>
            <w:shd w:val="clear" w:color="auto" w:fill="auto"/>
            <w:vAlign w:val="center"/>
          </w:tcPr>
          <w:p w14:paraId="722D5883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C078C" w:rsidRPr="00C13564" w14:paraId="38D79336" w14:textId="77777777" w:rsidTr="007F0878">
        <w:trPr>
          <w:trHeight w:val="407"/>
        </w:trPr>
        <w:tc>
          <w:tcPr>
            <w:tcW w:w="3828" w:type="dxa"/>
            <w:tcBorders>
              <w:right w:val="nil"/>
            </w:tcBorders>
            <w:shd w:val="clear" w:color="auto" w:fill="auto"/>
            <w:vAlign w:val="center"/>
          </w:tcPr>
          <w:p w14:paraId="1272D578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istal</w:t>
            </w: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7413E4" w14:textId="29BE001B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6 (6</w:t>
            </w:r>
            <w:r w:rsidR="00DA05BA" w:rsidRPr="008000FA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GB"/>
              </w:rPr>
              <w:t>9</w:t>
            </w: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2BED9E" w14:textId="46885D14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4 (7</w:t>
            </w:r>
            <w:r w:rsidR="00DA05BA" w:rsidRPr="008000FA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GB"/>
              </w:rPr>
              <w:t>5</w:t>
            </w: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478D6E" w14:textId="0D990F1A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2 (54%)</w:t>
            </w:r>
          </w:p>
        </w:tc>
        <w:tc>
          <w:tcPr>
            <w:tcW w:w="1351" w:type="dxa"/>
            <w:tcBorders>
              <w:left w:val="nil"/>
            </w:tcBorders>
            <w:shd w:val="clear" w:color="auto" w:fill="auto"/>
            <w:vAlign w:val="center"/>
          </w:tcPr>
          <w:p w14:paraId="0609964C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C078C" w:rsidRPr="00C13564" w14:paraId="596F7346" w14:textId="77777777" w:rsidTr="007F0878">
        <w:trPr>
          <w:trHeight w:val="391"/>
        </w:trPr>
        <w:tc>
          <w:tcPr>
            <w:tcW w:w="3828" w:type="dxa"/>
            <w:tcBorders>
              <w:right w:val="nil"/>
            </w:tcBorders>
            <w:shd w:val="clear" w:color="auto" w:fill="auto"/>
            <w:vAlign w:val="center"/>
          </w:tcPr>
          <w:p w14:paraId="413761E6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tage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14:paraId="04B381E2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8A7FF5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5BD76F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left w:val="nil"/>
            </w:tcBorders>
            <w:shd w:val="clear" w:color="auto" w:fill="auto"/>
            <w:vAlign w:val="center"/>
          </w:tcPr>
          <w:p w14:paraId="276499DD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278§</w:t>
            </w:r>
          </w:p>
        </w:tc>
      </w:tr>
      <w:tr w:rsidR="00EC078C" w:rsidRPr="00C13564" w14:paraId="7D0ADB14" w14:textId="77777777" w:rsidTr="007F0878">
        <w:trPr>
          <w:trHeight w:val="407"/>
        </w:trPr>
        <w:tc>
          <w:tcPr>
            <w:tcW w:w="3828" w:type="dxa"/>
            <w:tcBorders>
              <w:right w:val="nil"/>
            </w:tcBorders>
            <w:shd w:val="clear" w:color="auto" w:fill="auto"/>
            <w:vAlign w:val="center"/>
          </w:tcPr>
          <w:p w14:paraId="23A622EB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IE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9646B9" w14:textId="7A05760F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2 (7</w:t>
            </w:r>
            <w:r w:rsidR="00DA05BA" w:rsidRPr="008000FA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GB"/>
              </w:rPr>
              <w:t>7</w:t>
            </w: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23E746" w14:textId="4089678B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7 (</w:t>
            </w:r>
            <w:r w:rsidR="00DA05BA" w:rsidRPr="008000FA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GB"/>
              </w:rPr>
              <w:t>80</w:t>
            </w: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6C2785" w14:textId="6C954439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 (68%)</w:t>
            </w:r>
          </w:p>
        </w:tc>
        <w:tc>
          <w:tcPr>
            <w:tcW w:w="1351" w:type="dxa"/>
            <w:tcBorders>
              <w:left w:val="nil"/>
            </w:tcBorders>
            <w:shd w:val="clear" w:color="auto" w:fill="auto"/>
            <w:vAlign w:val="center"/>
          </w:tcPr>
          <w:p w14:paraId="0F34F0E9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C078C" w:rsidRPr="00C13564" w14:paraId="271C0B5D" w14:textId="77777777" w:rsidTr="007F0878">
        <w:trPr>
          <w:trHeight w:val="391"/>
        </w:trPr>
        <w:tc>
          <w:tcPr>
            <w:tcW w:w="3828" w:type="dxa"/>
            <w:tcBorders>
              <w:right w:val="nil"/>
            </w:tcBorders>
            <w:shd w:val="clear" w:color="auto" w:fill="auto"/>
            <w:vAlign w:val="center"/>
          </w:tcPr>
          <w:p w14:paraId="24839690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IIE1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33D55F" w14:textId="3E8F0779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 (23%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8D8D28" w14:textId="72561CA1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2 (20%)</w:t>
            </w:r>
          </w:p>
        </w:tc>
        <w:tc>
          <w:tcPr>
            <w:tcW w:w="1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6D03BC" w14:textId="50AC7304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 (3</w:t>
            </w:r>
            <w:r w:rsidR="00DA05BA" w:rsidRPr="008000FA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GB"/>
              </w:rPr>
              <w:t>2</w:t>
            </w: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351" w:type="dxa"/>
            <w:tcBorders>
              <w:left w:val="nil"/>
            </w:tcBorders>
            <w:shd w:val="clear" w:color="auto" w:fill="auto"/>
            <w:vAlign w:val="center"/>
          </w:tcPr>
          <w:p w14:paraId="783512B8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C078C" w:rsidRPr="00C13564" w14:paraId="544B1D05" w14:textId="77777777" w:rsidTr="007F0878">
        <w:trPr>
          <w:trHeight w:val="407"/>
        </w:trPr>
        <w:tc>
          <w:tcPr>
            <w:tcW w:w="3828" w:type="dxa"/>
            <w:tcBorders>
              <w:right w:val="nil"/>
            </w:tcBorders>
            <w:shd w:val="clear" w:color="auto" w:fill="auto"/>
            <w:vAlign w:val="center"/>
          </w:tcPr>
          <w:p w14:paraId="79ECC5A0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epth of gastric wall involvement, n (</w:t>
            </w:r>
            <w:proofErr w:type="gramStart"/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¶</w:t>
            </w:r>
            <w:proofErr w:type="gramEnd"/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14:paraId="0B6678F9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3BA705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835E5C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left w:val="nil"/>
            </w:tcBorders>
            <w:shd w:val="clear" w:color="auto" w:fill="auto"/>
            <w:vAlign w:val="center"/>
          </w:tcPr>
          <w:p w14:paraId="26C7A67F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10§</w:t>
            </w:r>
          </w:p>
        </w:tc>
      </w:tr>
      <w:tr w:rsidR="00EC078C" w:rsidRPr="00C13564" w14:paraId="7F85F094" w14:textId="77777777" w:rsidTr="007F0878">
        <w:trPr>
          <w:trHeight w:val="391"/>
        </w:trPr>
        <w:tc>
          <w:tcPr>
            <w:tcW w:w="3828" w:type="dxa"/>
            <w:tcBorders>
              <w:right w:val="nil"/>
            </w:tcBorders>
            <w:shd w:val="clear" w:color="auto" w:fill="auto"/>
            <w:vAlign w:val="center"/>
          </w:tcPr>
          <w:p w14:paraId="60A51C36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Submucosa or above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3823D3" w14:textId="57D1FF05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45/76 </w:t>
            </w:r>
            <w:r w:rsidRPr="008000FA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GB"/>
              </w:rPr>
              <w:t>(</w:t>
            </w: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9%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C3382F" w14:textId="3BF0F843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8/56 (6</w:t>
            </w:r>
            <w:r w:rsidR="00DA05BA" w:rsidRPr="008000FA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GB"/>
              </w:rPr>
              <w:t>8</w:t>
            </w: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4F3772" w14:textId="02C54FCD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/20 (35%)</w:t>
            </w:r>
          </w:p>
        </w:tc>
        <w:tc>
          <w:tcPr>
            <w:tcW w:w="1351" w:type="dxa"/>
            <w:tcBorders>
              <w:left w:val="nil"/>
            </w:tcBorders>
            <w:shd w:val="clear" w:color="auto" w:fill="auto"/>
            <w:vAlign w:val="center"/>
          </w:tcPr>
          <w:p w14:paraId="270ED81F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C078C" w:rsidRPr="00C13564" w14:paraId="43C2D3B7" w14:textId="77777777" w:rsidTr="007F0878">
        <w:trPr>
          <w:trHeight w:val="407"/>
        </w:trPr>
        <w:tc>
          <w:tcPr>
            <w:tcW w:w="3828" w:type="dxa"/>
            <w:tcBorders>
              <w:right w:val="nil"/>
            </w:tcBorders>
            <w:shd w:val="clear" w:color="auto" w:fill="auto"/>
            <w:vAlign w:val="center"/>
          </w:tcPr>
          <w:p w14:paraId="506B5D5E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Muscularis propria or beyond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E9C5E0" w14:textId="33103DC6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1/76 (4</w:t>
            </w:r>
            <w:r w:rsidR="00DA05BA" w:rsidRPr="008000FA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GB"/>
              </w:rPr>
              <w:t>1</w:t>
            </w: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58FD57" w14:textId="2670FE21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8/56 (32%)</w:t>
            </w:r>
          </w:p>
        </w:tc>
        <w:tc>
          <w:tcPr>
            <w:tcW w:w="1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FBB9B7" w14:textId="66931BCD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3/20 (65%)</w:t>
            </w:r>
          </w:p>
        </w:tc>
        <w:tc>
          <w:tcPr>
            <w:tcW w:w="1351" w:type="dxa"/>
            <w:tcBorders>
              <w:left w:val="nil"/>
            </w:tcBorders>
            <w:shd w:val="clear" w:color="auto" w:fill="auto"/>
            <w:vAlign w:val="center"/>
          </w:tcPr>
          <w:p w14:paraId="4410636B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C078C" w:rsidRPr="00C13564" w14:paraId="47D01EAA" w14:textId="77777777" w:rsidTr="007F0878">
        <w:trPr>
          <w:trHeight w:val="391"/>
        </w:trPr>
        <w:tc>
          <w:tcPr>
            <w:tcW w:w="3828" w:type="dxa"/>
            <w:tcBorders>
              <w:right w:val="nil"/>
            </w:tcBorders>
            <w:shd w:val="clear" w:color="auto" w:fill="auto"/>
            <w:vAlign w:val="center"/>
          </w:tcPr>
          <w:p w14:paraId="2440F723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agA</w:t>
            </w:r>
            <w:proofErr w:type="spellEnd"/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expression 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14:paraId="6B55C384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</w:tcPr>
          <w:p w14:paraId="543A9BEF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92" w:type="dxa"/>
            <w:tcBorders>
              <w:left w:val="nil"/>
              <w:right w:val="nil"/>
            </w:tcBorders>
            <w:shd w:val="clear" w:color="auto" w:fill="auto"/>
          </w:tcPr>
          <w:p w14:paraId="677CF8C3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left w:val="nil"/>
            </w:tcBorders>
            <w:shd w:val="clear" w:color="auto" w:fill="auto"/>
          </w:tcPr>
          <w:p w14:paraId="406041FB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lt; 0.001§</w:t>
            </w:r>
          </w:p>
        </w:tc>
      </w:tr>
      <w:tr w:rsidR="00EC078C" w:rsidRPr="00C13564" w14:paraId="340A72C4" w14:textId="77777777" w:rsidTr="007F0878">
        <w:trPr>
          <w:trHeight w:val="407"/>
        </w:trPr>
        <w:tc>
          <w:tcPr>
            <w:tcW w:w="3828" w:type="dxa"/>
            <w:tcBorders>
              <w:right w:val="nil"/>
            </w:tcBorders>
            <w:shd w:val="clear" w:color="auto" w:fill="auto"/>
            <w:vAlign w:val="center"/>
          </w:tcPr>
          <w:p w14:paraId="1635297D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Positive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857010" w14:textId="111E91D9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3 (65%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28CC82" w14:textId="739E9F2D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7 (81%)</w:t>
            </w:r>
          </w:p>
        </w:tc>
        <w:tc>
          <w:tcPr>
            <w:tcW w:w="1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3A87FF" w14:textId="78E44DBB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 (27%)</w:t>
            </w:r>
          </w:p>
        </w:tc>
        <w:tc>
          <w:tcPr>
            <w:tcW w:w="1351" w:type="dxa"/>
            <w:tcBorders>
              <w:left w:val="nil"/>
            </w:tcBorders>
            <w:shd w:val="clear" w:color="auto" w:fill="auto"/>
          </w:tcPr>
          <w:p w14:paraId="72800345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C078C" w:rsidRPr="00C13564" w14:paraId="218C2929" w14:textId="77777777" w:rsidTr="007F0878">
        <w:trPr>
          <w:trHeight w:val="391"/>
        </w:trPr>
        <w:tc>
          <w:tcPr>
            <w:tcW w:w="3828" w:type="dxa"/>
            <w:tcBorders>
              <w:right w:val="nil"/>
            </w:tcBorders>
            <w:shd w:val="clear" w:color="auto" w:fill="auto"/>
            <w:vAlign w:val="center"/>
          </w:tcPr>
          <w:p w14:paraId="0FE1970F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Negative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6CC35C" w14:textId="65C28CC0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8 (3</w:t>
            </w:r>
            <w:r w:rsidR="00DA05BA" w:rsidRPr="008000FA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GB"/>
              </w:rPr>
              <w:t>5</w:t>
            </w: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8F8101" w14:textId="63D18B92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2 (1</w:t>
            </w:r>
            <w:r w:rsidR="00DA05BA" w:rsidRPr="008000FA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GB"/>
              </w:rPr>
              <w:t>9</w:t>
            </w: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54E25F" w14:textId="7A83B8A2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6 (7</w:t>
            </w:r>
            <w:r w:rsidR="00DA05BA" w:rsidRPr="008000FA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GB"/>
              </w:rPr>
              <w:t>3</w:t>
            </w: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351" w:type="dxa"/>
            <w:tcBorders>
              <w:left w:val="nil"/>
            </w:tcBorders>
            <w:shd w:val="clear" w:color="auto" w:fill="auto"/>
          </w:tcPr>
          <w:p w14:paraId="2A7D3CA4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C078C" w:rsidRPr="00C13564" w14:paraId="252BB22E" w14:textId="77777777" w:rsidTr="007F0878">
        <w:trPr>
          <w:trHeight w:val="407"/>
        </w:trPr>
        <w:tc>
          <w:tcPr>
            <w:tcW w:w="3828" w:type="dxa"/>
            <w:tcBorders>
              <w:right w:val="nil"/>
            </w:tcBorders>
            <w:shd w:val="clear" w:color="auto" w:fill="auto"/>
            <w:vAlign w:val="center"/>
          </w:tcPr>
          <w:p w14:paraId="1913CB9C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FATc1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14:paraId="2776DE9D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</w:tcPr>
          <w:p w14:paraId="1646F6B1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92" w:type="dxa"/>
            <w:tcBorders>
              <w:left w:val="nil"/>
              <w:right w:val="nil"/>
            </w:tcBorders>
            <w:shd w:val="clear" w:color="auto" w:fill="auto"/>
          </w:tcPr>
          <w:p w14:paraId="3B72ACFB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left w:val="nil"/>
            </w:tcBorders>
            <w:shd w:val="clear" w:color="auto" w:fill="auto"/>
          </w:tcPr>
          <w:p w14:paraId="3962FA5E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lt; 0.001§</w:t>
            </w:r>
          </w:p>
        </w:tc>
      </w:tr>
      <w:tr w:rsidR="00EC078C" w:rsidRPr="00C13564" w14:paraId="4D0D295D" w14:textId="77777777" w:rsidTr="007F0878">
        <w:trPr>
          <w:trHeight w:val="391"/>
        </w:trPr>
        <w:tc>
          <w:tcPr>
            <w:tcW w:w="382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85F53DF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Positive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15E97" w14:textId="6C7523DB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0 (5</w:t>
            </w:r>
            <w:r w:rsidR="00DA05BA" w:rsidRPr="008000FA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GB"/>
              </w:rPr>
              <w:t>5</w:t>
            </w: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7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692C2" w14:textId="2E3E3FCC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3 (7</w:t>
            </w:r>
            <w:r w:rsidR="00DA05BA" w:rsidRPr="008000FA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GB"/>
              </w:rPr>
              <w:t>3</w:t>
            </w: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8F665" w14:textId="3556713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 (3</w:t>
            </w:r>
            <w:r w:rsidR="00DA05BA" w:rsidRPr="008000FA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GB"/>
              </w:rPr>
              <w:t>2</w:t>
            </w: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351" w:type="dxa"/>
            <w:tcBorders>
              <w:left w:val="nil"/>
              <w:bottom w:val="nil"/>
            </w:tcBorders>
            <w:shd w:val="clear" w:color="auto" w:fill="auto"/>
          </w:tcPr>
          <w:p w14:paraId="540132F8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C078C" w:rsidRPr="00C13564" w14:paraId="64A7EB29" w14:textId="77777777" w:rsidTr="007F0878">
        <w:trPr>
          <w:trHeight w:val="391"/>
        </w:trPr>
        <w:tc>
          <w:tcPr>
            <w:tcW w:w="3828" w:type="dxa"/>
            <w:tcBorders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F8A363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Negative</w:t>
            </w:r>
          </w:p>
        </w:tc>
        <w:tc>
          <w:tcPr>
            <w:tcW w:w="163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A0D532" w14:textId="2052869B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1 (45</w:t>
            </w:r>
            <w:r w:rsidR="00593776" w:rsidRPr="008000FA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GB"/>
              </w:rPr>
              <w:t>%</w:t>
            </w: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78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1FBCE6" w14:textId="2522523F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6 (27%)</w:t>
            </w:r>
          </w:p>
        </w:tc>
        <w:tc>
          <w:tcPr>
            <w:tcW w:w="199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9EA64F" w14:textId="13C063F6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 (</w:t>
            </w:r>
            <w:r w:rsidR="00593776" w:rsidRPr="008000FA">
              <w:rPr>
                <w:rFonts w:ascii="Arial" w:hAnsi="Arial" w:cs="Arial" w:hint="eastAsia"/>
                <w:color w:val="000000" w:themeColor="text1"/>
                <w:sz w:val="20"/>
                <w:szCs w:val="20"/>
                <w:lang w:val="en-GB"/>
              </w:rPr>
              <w:t>6</w:t>
            </w:r>
            <w:r w:rsidRPr="008000F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%)</w:t>
            </w:r>
          </w:p>
        </w:tc>
        <w:tc>
          <w:tcPr>
            <w:tcW w:w="1351" w:type="dxa"/>
            <w:tcBorders>
              <w:left w:val="nil"/>
              <w:bottom w:val="single" w:sz="8" w:space="0" w:color="auto"/>
            </w:tcBorders>
            <w:shd w:val="clear" w:color="auto" w:fill="auto"/>
          </w:tcPr>
          <w:p w14:paraId="075F0DFA" w14:textId="77777777" w:rsidR="00EC078C" w:rsidRPr="008000FA" w:rsidRDefault="00EC078C" w:rsidP="00034ACA">
            <w:pPr>
              <w:adjustRightInd w:val="0"/>
              <w:snapToGrid w:val="0"/>
              <w:spacing w:line="32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C078C" w:rsidRPr="00C75521" w14:paraId="1AEF17FF" w14:textId="77777777" w:rsidTr="007F0878">
        <w:trPr>
          <w:trHeight w:val="2398"/>
        </w:trPr>
        <w:tc>
          <w:tcPr>
            <w:tcW w:w="10585" w:type="dxa"/>
            <w:gridSpan w:val="5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8F57EB4" w14:textId="77777777" w:rsidR="00EC078C" w:rsidRPr="008000FA" w:rsidRDefault="00EC078C" w:rsidP="00034ACA">
            <w:pPr>
              <w:adjustRightInd w:val="0"/>
              <w:snapToGrid w:val="0"/>
              <w:spacing w:line="280" w:lineRule="exact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bbreviation; HPE,</w:t>
            </w:r>
            <w:r w:rsidRPr="008000F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Helicobacter pylori </w:t>
            </w:r>
            <w:r w:rsidRPr="008000F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eradication therapy; MALT, mucosa-associated lymphoid tissue </w:t>
            </w:r>
          </w:p>
          <w:p w14:paraId="1D0A8E11" w14:textId="4B3ADA3B" w:rsidR="00EC078C" w:rsidRPr="008000FA" w:rsidRDefault="00193227" w:rsidP="00034ACA">
            <w:pPr>
              <w:adjustRightInd w:val="0"/>
              <w:snapToGrid w:val="0"/>
              <w:spacing w:line="280" w:lineRule="exact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000FA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="00EC078C" w:rsidRPr="008000F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*: </w:t>
            </w:r>
            <w:r w:rsidR="00EC078C" w:rsidRPr="008000FA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val="en-GB"/>
              </w:rPr>
              <w:t xml:space="preserve">comparison of discrete variables between </w:t>
            </w:r>
            <w:r w:rsidR="00EC078C" w:rsidRPr="008000F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P</w:t>
            </w:r>
            <w:r w:rsidR="00DA05BA" w:rsidRPr="008000FA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GB"/>
              </w:rPr>
              <w:t>E</w:t>
            </w:r>
            <w:r w:rsidR="00EC078C" w:rsidRPr="008000F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 w:rsidR="00DA05BA" w:rsidRPr="008000F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sponsive</w:t>
            </w:r>
            <w:r w:rsidR="00EC078C" w:rsidRPr="008000F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ases and HP</w:t>
            </w:r>
            <w:r w:rsidR="00DA05BA" w:rsidRPr="008000F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E</w:t>
            </w:r>
            <w:r w:rsidR="00EC078C" w:rsidRPr="008000F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 w:rsidR="00DA05BA" w:rsidRPr="008000F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irresponsive </w:t>
            </w:r>
            <w:r w:rsidR="00EC078C" w:rsidRPr="008000F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cases </w:t>
            </w:r>
          </w:p>
          <w:p w14:paraId="38F8F160" w14:textId="1D22A8BA" w:rsidR="00EC078C" w:rsidRPr="008000FA" w:rsidRDefault="00EC078C" w:rsidP="00034ACA">
            <w:pPr>
              <w:adjustRightInd w:val="0"/>
              <w:snapToGrid w:val="0"/>
              <w:spacing w:line="280" w:lineRule="exact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#</w:t>
            </w:r>
            <w:r w:rsidR="00193227" w:rsidRPr="008000FA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Pr="008000F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alues (two-sided) were calculated using the Student’s t-test</w:t>
            </w:r>
          </w:p>
          <w:p w14:paraId="4150C97D" w14:textId="74596613" w:rsidR="00EC078C" w:rsidRPr="008000FA" w:rsidRDefault="00EC078C" w:rsidP="00034ACA">
            <w:pPr>
              <w:adjustRightInd w:val="0"/>
              <w:snapToGrid w:val="0"/>
              <w:spacing w:line="280" w:lineRule="exact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§</w:t>
            </w:r>
            <w:r w:rsidR="00193227" w:rsidRPr="008000FA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Pr="008000F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alues (two</w:t>
            </w:r>
            <w:r w:rsidR="00FB7CDB" w:rsidRPr="008000F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 w:rsidRPr="008000F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sided) were calculated using Chi-square test or Fisher’s exact test. </w:t>
            </w:r>
          </w:p>
          <w:p w14:paraId="534EA38A" w14:textId="5D27EFCB" w:rsidR="00EC078C" w:rsidRPr="008000FA" w:rsidRDefault="00EC078C" w:rsidP="00034ACA">
            <w:pPr>
              <w:adjustRightInd w:val="0"/>
              <w:snapToGrid w:val="0"/>
              <w:spacing w:line="280" w:lineRule="exact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‡</w:t>
            </w:r>
            <w:r w:rsidR="00193227" w:rsidRPr="008000FA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Pr="008000F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alues (two-sided) were calculated using one-way analysis of variance.</w:t>
            </w:r>
          </w:p>
          <w:p w14:paraId="0AE4CAE4" w14:textId="77777777" w:rsidR="00EC078C" w:rsidRPr="008000FA" w:rsidRDefault="00EC078C" w:rsidP="00034ACA">
            <w:pPr>
              <w:adjustRightInd w:val="0"/>
              <w:snapToGrid w:val="0"/>
              <w:spacing w:line="280" w:lineRule="exact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8000F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roximal</w:t>
            </w:r>
            <w:r w:rsidRPr="008000F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Pr="008000F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8000F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8000F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Middle body, upper body, fundus, or cardia. </w:t>
            </w:r>
            <w:proofErr w:type="spellStart"/>
            <w:r w:rsidRPr="008000F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Distal</w:t>
            </w:r>
            <w:r w:rsidRPr="008000F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  <w:r w:rsidRPr="008000F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 Antrum, angle, or lower body.</w:t>
            </w:r>
          </w:p>
          <w:p w14:paraId="06483392" w14:textId="77777777" w:rsidR="00EC078C" w:rsidRPr="008000FA" w:rsidRDefault="00EC078C" w:rsidP="00034ACA">
            <w:pPr>
              <w:adjustRightInd w:val="0"/>
              <w:snapToGrid w:val="0"/>
              <w:spacing w:line="280" w:lineRule="exact"/>
              <w:ind w:leftChars="-6" w:left="-14" w:firstLineChars="12" w:firstLine="22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000F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¶</w:t>
            </w:r>
            <w:r w:rsidRPr="008000FA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8000F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astric wall involvement was evaluated by endoscopic ultrasonography in 76 patients.</w:t>
            </w:r>
          </w:p>
        </w:tc>
      </w:tr>
      <w:bookmarkEnd w:id="0"/>
    </w:tbl>
    <w:p w14:paraId="61784EB4" w14:textId="77777777" w:rsidR="00EC078C" w:rsidRPr="00EC078C" w:rsidRDefault="00EC078C">
      <w:pPr>
        <w:rPr>
          <w:lang w:val="en-GB"/>
        </w:rPr>
      </w:pPr>
    </w:p>
    <w:sectPr w:rsidR="00EC078C" w:rsidRPr="00EC078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DC5254" w14:textId="77777777" w:rsidR="000E747A" w:rsidRDefault="000E747A" w:rsidP="00C551B4">
      <w:r>
        <w:separator/>
      </w:r>
    </w:p>
  </w:endnote>
  <w:endnote w:type="continuationSeparator" w:id="0">
    <w:p w14:paraId="31E29FAD" w14:textId="77777777" w:rsidR="000E747A" w:rsidRDefault="000E747A" w:rsidP="00C55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884A8B" w14:textId="77777777" w:rsidR="000E747A" w:rsidRDefault="000E747A" w:rsidP="00C551B4">
      <w:r>
        <w:separator/>
      </w:r>
    </w:p>
  </w:footnote>
  <w:footnote w:type="continuationSeparator" w:id="0">
    <w:p w14:paraId="6532CBE5" w14:textId="77777777" w:rsidR="000E747A" w:rsidRDefault="000E747A" w:rsidP="00C551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78C"/>
    <w:rsid w:val="00074D8E"/>
    <w:rsid w:val="00097E2A"/>
    <w:rsid w:val="000E747A"/>
    <w:rsid w:val="00153A9F"/>
    <w:rsid w:val="00193227"/>
    <w:rsid w:val="002C3BA9"/>
    <w:rsid w:val="003922F7"/>
    <w:rsid w:val="00412554"/>
    <w:rsid w:val="00593776"/>
    <w:rsid w:val="00661DB7"/>
    <w:rsid w:val="0075083C"/>
    <w:rsid w:val="007F0878"/>
    <w:rsid w:val="008000FA"/>
    <w:rsid w:val="008D0849"/>
    <w:rsid w:val="00A5607E"/>
    <w:rsid w:val="00C551B4"/>
    <w:rsid w:val="00D84CC7"/>
    <w:rsid w:val="00DA05BA"/>
    <w:rsid w:val="00EC078C"/>
    <w:rsid w:val="00F40FBC"/>
    <w:rsid w:val="00FB7CDB"/>
    <w:rsid w:val="00FD5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BAB5D2E"/>
  <w15:chartTrackingRefBased/>
  <w15:docId w15:val="{D78C800C-A753-4C78-9A90-94EFF9E9C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078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51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551B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551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551B4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8D084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8D084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</dc:creator>
  <cp:keywords/>
  <dc:description/>
  <cp:lastModifiedBy>GUO</cp:lastModifiedBy>
  <cp:revision>4</cp:revision>
  <cp:lastPrinted>2024-09-23T09:49:00Z</cp:lastPrinted>
  <dcterms:created xsi:type="dcterms:W3CDTF">2024-09-24T13:26:00Z</dcterms:created>
  <dcterms:modified xsi:type="dcterms:W3CDTF">2024-09-24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47068acf74d5c21186c777558a06a5fca28282b32782b3deefef077a8e5661</vt:lpwstr>
  </property>
</Properties>
</file>